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AEB" w:rsidRDefault="008D7AEB" w:rsidP="008D7AEB">
      <w:r w:rsidRPr="00183772">
        <w:t>Dear reviewer, I would like to add that, if the submission is accepted, we are committed to making all data used in our analyses publicly available through a public repository hosted on an artificial intelligence platform. This will ensure transparency and public access to the collected information.</w:t>
      </w:r>
    </w:p>
    <w:p w:rsidR="00F94A51" w:rsidRDefault="008D7AEB">
      <w:bookmarkStart w:id="0" w:name="_GoBack"/>
      <w:bookmarkEnd w:id="0"/>
    </w:p>
    <w:sectPr w:rsidR="00F94A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AEB"/>
    <w:rsid w:val="003D45C9"/>
    <w:rsid w:val="00607D7C"/>
    <w:rsid w:val="008D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82B22-B38C-403E-8611-D25AB0FF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0</Characters>
  <Application>Microsoft Office Word</Application>
  <DocSecurity>0</DocSecurity>
  <Lines>6</Lines>
  <Paragraphs>4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</dc:creator>
  <cp:keywords/>
  <dc:description/>
  <cp:lastModifiedBy>Ravi</cp:lastModifiedBy>
  <cp:revision>1</cp:revision>
  <dcterms:created xsi:type="dcterms:W3CDTF">2025-09-12T12:42:00Z</dcterms:created>
  <dcterms:modified xsi:type="dcterms:W3CDTF">2025-09-12T12:42:00Z</dcterms:modified>
</cp:coreProperties>
</file>